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D2708" w14:textId="77777777" w:rsidR="004A216B" w:rsidRPr="00651F52" w:rsidRDefault="004A216B" w:rsidP="004A216B">
      <w:pPr>
        <w:spacing w:after="160" w:line="259" w:lineRule="auto"/>
        <w:rPr>
          <w:rFonts w:ascii="Times New Roman" w:hAnsi="Times New Roman" w:cs="Times New Roman"/>
          <w:b/>
          <w:u w:val="single"/>
        </w:rPr>
      </w:pPr>
      <w:r w:rsidRPr="00651F52">
        <w:rPr>
          <w:rFonts w:ascii="Times New Roman" w:hAnsi="Times New Roman" w:cs="Times New Roman"/>
          <w:b/>
          <w:u w:val="single"/>
        </w:rPr>
        <w:t xml:space="preserve">S1 Table. Reasons for Not Initiating Treatment (Sample </w:t>
      </w:r>
      <w:bookmarkStart w:id="0" w:name="_GoBack"/>
      <w:bookmarkEnd w:id="0"/>
      <w:r w:rsidRPr="00651F52">
        <w:rPr>
          <w:rFonts w:ascii="Times New Roman" w:hAnsi="Times New Roman" w:cs="Times New Roman"/>
          <w:b/>
          <w:u w:val="single"/>
        </w:rPr>
        <w:t>of Untreated Cohort With Mention of “DAA” in Patient Notes)</w:t>
      </w:r>
    </w:p>
    <w:p w14:paraId="723F23F6" w14:textId="77777777" w:rsidR="004A216B" w:rsidRPr="00651F52" w:rsidRDefault="004A216B" w:rsidP="004A216B">
      <w:pPr>
        <w:spacing w:after="160" w:line="259" w:lineRule="auto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11695" w:type="dxa"/>
        <w:tblLook w:val="04A0" w:firstRow="1" w:lastRow="0" w:firstColumn="1" w:lastColumn="0" w:noHBand="0" w:noVBand="1"/>
      </w:tblPr>
      <w:tblGrid>
        <w:gridCol w:w="7825"/>
        <w:gridCol w:w="3870"/>
      </w:tblGrid>
      <w:tr w:rsidR="004A216B" w:rsidRPr="00651F52" w14:paraId="3D0EDFFA" w14:textId="77777777" w:rsidTr="003C091B">
        <w:trPr>
          <w:trHeight w:val="925"/>
        </w:trPr>
        <w:tc>
          <w:tcPr>
            <w:tcW w:w="7825" w:type="dxa"/>
            <w:shd w:val="clear" w:color="auto" w:fill="D9D9D9" w:themeFill="background1" w:themeFillShade="D9"/>
            <w:vAlign w:val="bottom"/>
          </w:tcPr>
          <w:p w14:paraId="7B538E33" w14:textId="77777777" w:rsidR="004A216B" w:rsidRPr="00651F52" w:rsidRDefault="004A216B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Reason, n (%)</w:t>
            </w:r>
          </w:p>
        </w:tc>
        <w:tc>
          <w:tcPr>
            <w:tcW w:w="3870" w:type="dxa"/>
            <w:shd w:val="clear" w:color="auto" w:fill="D9D9D9" w:themeFill="background1" w:themeFillShade="D9"/>
            <w:vAlign w:val="center"/>
          </w:tcPr>
          <w:p w14:paraId="4F8321DA" w14:textId="77777777" w:rsidR="004A216B" w:rsidRPr="00651F52" w:rsidRDefault="004A216B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Patients Not Initiating DAA Treatment Within the 2-year Study Window</w:t>
            </w:r>
          </w:p>
          <w:p w14:paraId="74B6949D" w14:textId="77777777" w:rsidR="004A216B" w:rsidRPr="00651F52" w:rsidRDefault="004A216B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B7044DF" w14:textId="77777777" w:rsidR="004A216B" w:rsidRPr="00651F52" w:rsidRDefault="004A216B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N = 287</w:t>
            </w:r>
          </w:p>
        </w:tc>
      </w:tr>
      <w:tr w:rsidR="004A216B" w:rsidRPr="00651F52" w14:paraId="4698649D" w14:textId="77777777" w:rsidTr="003C091B">
        <w:tc>
          <w:tcPr>
            <w:tcW w:w="7825" w:type="dxa"/>
          </w:tcPr>
          <w:p w14:paraId="7EB33FCD" w14:textId="77777777" w:rsidR="004A216B" w:rsidRPr="00651F52" w:rsidRDefault="004A216B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DAA therapy refused or declined</w:t>
            </w:r>
          </w:p>
        </w:tc>
        <w:tc>
          <w:tcPr>
            <w:tcW w:w="3870" w:type="dxa"/>
            <w:vAlign w:val="center"/>
          </w:tcPr>
          <w:p w14:paraId="3DA38E57" w14:textId="77777777" w:rsidR="004A216B" w:rsidRPr="00651F52" w:rsidRDefault="004A216B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49 (86.8)</w:t>
            </w:r>
          </w:p>
        </w:tc>
      </w:tr>
      <w:tr w:rsidR="004A216B" w:rsidRPr="00651F52" w14:paraId="321F9275" w14:textId="77777777" w:rsidTr="003C091B">
        <w:tc>
          <w:tcPr>
            <w:tcW w:w="7825" w:type="dxa"/>
          </w:tcPr>
          <w:p w14:paraId="5F58C009" w14:textId="77777777" w:rsidR="004A216B" w:rsidRPr="00651F52" w:rsidRDefault="004A216B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     Lost to follow-up from initial visit</w:t>
            </w:r>
          </w:p>
        </w:tc>
        <w:tc>
          <w:tcPr>
            <w:tcW w:w="3870" w:type="dxa"/>
            <w:vAlign w:val="center"/>
          </w:tcPr>
          <w:p w14:paraId="6ACC13C6" w14:textId="77777777" w:rsidR="004A216B" w:rsidRPr="00651F52" w:rsidRDefault="004A216B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4 (29.3)</w:t>
            </w:r>
          </w:p>
        </w:tc>
      </w:tr>
      <w:tr w:rsidR="004A216B" w:rsidRPr="00651F52" w14:paraId="17A1AD3A" w14:textId="77777777" w:rsidTr="003C091B">
        <w:tc>
          <w:tcPr>
            <w:tcW w:w="7825" w:type="dxa"/>
            <w:vAlign w:val="center"/>
          </w:tcPr>
          <w:p w14:paraId="00427257" w14:textId="77777777" w:rsidR="004A216B" w:rsidRPr="00651F52" w:rsidRDefault="004A216B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     Insurance denied coverage of DAA or other cost </w:t>
            </w:r>
            <w:proofErr w:type="spellStart"/>
            <w:r w:rsidRPr="00651F52">
              <w:rPr>
                <w:rFonts w:ascii="Times New Roman" w:hAnsi="Times New Roman" w:cs="Times New Roman"/>
              </w:rPr>
              <w:t>barrier</w:t>
            </w:r>
            <w:r w:rsidRPr="00651F5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870" w:type="dxa"/>
            <w:vAlign w:val="center"/>
          </w:tcPr>
          <w:p w14:paraId="1029334C" w14:textId="77777777" w:rsidR="004A216B" w:rsidRPr="00651F52" w:rsidRDefault="004A216B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0 (24.4)</w:t>
            </w:r>
          </w:p>
        </w:tc>
      </w:tr>
      <w:tr w:rsidR="004A216B" w:rsidRPr="00651F52" w14:paraId="176D9B8B" w14:textId="77777777" w:rsidTr="003C091B">
        <w:tc>
          <w:tcPr>
            <w:tcW w:w="7825" w:type="dxa"/>
          </w:tcPr>
          <w:p w14:paraId="307F37E9" w14:textId="77777777" w:rsidR="004A216B" w:rsidRPr="00651F52" w:rsidRDefault="004A216B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     Physician decided not to treat patient with </w:t>
            </w:r>
            <w:proofErr w:type="spellStart"/>
            <w:r w:rsidRPr="00651F52">
              <w:rPr>
                <w:rFonts w:ascii="Times New Roman" w:hAnsi="Times New Roman" w:cs="Times New Roman"/>
              </w:rPr>
              <w:t>DAAs</w:t>
            </w:r>
            <w:r w:rsidRPr="00651F5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870" w:type="dxa"/>
            <w:vAlign w:val="center"/>
          </w:tcPr>
          <w:p w14:paraId="1B90A744" w14:textId="77777777" w:rsidR="004A216B" w:rsidRPr="00651F52" w:rsidRDefault="004A216B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9 (13.6)</w:t>
            </w:r>
          </w:p>
        </w:tc>
      </w:tr>
      <w:tr w:rsidR="004A216B" w:rsidRPr="00651F52" w14:paraId="2E46A8F5" w14:textId="77777777" w:rsidTr="003C091B">
        <w:tc>
          <w:tcPr>
            <w:tcW w:w="7825" w:type="dxa"/>
            <w:vAlign w:val="center"/>
          </w:tcPr>
          <w:p w14:paraId="62F4F40B" w14:textId="77777777" w:rsidR="004A216B" w:rsidRPr="00651F52" w:rsidRDefault="004A216B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     No mention of DAA treatment option in chart review</w:t>
            </w:r>
          </w:p>
        </w:tc>
        <w:tc>
          <w:tcPr>
            <w:tcW w:w="3870" w:type="dxa"/>
            <w:vAlign w:val="center"/>
          </w:tcPr>
          <w:p w14:paraId="6A432DF3" w14:textId="77777777" w:rsidR="004A216B" w:rsidRPr="00651F52" w:rsidRDefault="004A216B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6 (12.5)</w:t>
            </w:r>
          </w:p>
        </w:tc>
      </w:tr>
      <w:tr w:rsidR="004A216B" w:rsidRPr="00651F52" w14:paraId="59213D39" w14:textId="77777777" w:rsidTr="003C091B">
        <w:tc>
          <w:tcPr>
            <w:tcW w:w="7825" w:type="dxa"/>
          </w:tcPr>
          <w:p w14:paraId="67CC8522" w14:textId="77777777" w:rsidR="004A216B" w:rsidRPr="00651F52" w:rsidRDefault="004A216B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     Patient refused DAA treatment</w:t>
            </w:r>
          </w:p>
        </w:tc>
        <w:tc>
          <w:tcPr>
            <w:tcW w:w="3870" w:type="dxa"/>
            <w:vAlign w:val="center"/>
          </w:tcPr>
          <w:p w14:paraId="2C1C6A28" w14:textId="77777777" w:rsidR="004A216B" w:rsidRPr="00651F52" w:rsidRDefault="004A216B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0 (7.0)</w:t>
            </w:r>
          </w:p>
        </w:tc>
      </w:tr>
      <w:tr w:rsidR="004A216B" w:rsidRPr="00651F52" w14:paraId="0FC55895" w14:textId="77777777" w:rsidTr="003C091B">
        <w:tc>
          <w:tcPr>
            <w:tcW w:w="7825" w:type="dxa"/>
            <w:vAlign w:val="center"/>
          </w:tcPr>
          <w:p w14:paraId="6B36927D" w14:textId="77777777" w:rsidR="004A216B" w:rsidRPr="00651F52" w:rsidRDefault="004A216B" w:rsidP="003C09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Align w:val="center"/>
          </w:tcPr>
          <w:p w14:paraId="279EBCFF" w14:textId="77777777" w:rsidR="004A216B" w:rsidRPr="00651F52" w:rsidDel="009E7FFC" w:rsidRDefault="004A216B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16B" w:rsidRPr="00651F52" w14:paraId="1A550F71" w14:textId="77777777" w:rsidTr="003C091B">
        <w:tc>
          <w:tcPr>
            <w:tcW w:w="7825" w:type="dxa"/>
          </w:tcPr>
          <w:p w14:paraId="20E40CB8" w14:textId="77777777" w:rsidR="004A216B" w:rsidRPr="00651F52" w:rsidRDefault="004A216B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Patient received DAA therapy outside of the study period (in 2016)</w:t>
            </w:r>
          </w:p>
        </w:tc>
        <w:tc>
          <w:tcPr>
            <w:tcW w:w="3870" w:type="dxa"/>
            <w:vAlign w:val="center"/>
          </w:tcPr>
          <w:p w14:paraId="67C8B859" w14:textId="77777777" w:rsidR="004A216B" w:rsidRPr="00651F52" w:rsidRDefault="004A216B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8 (13.2)</w:t>
            </w:r>
          </w:p>
        </w:tc>
      </w:tr>
    </w:tbl>
    <w:p w14:paraId="4C3E251C" w14:textId="77777777" w:rsidR="004A216B" w:rsidRPr="00651F52" w:rsidRDefault="004A216B" w:rsidP="004A216B">
      <w:pPr>
        <w:spacing w:after="160" w:line="259" w:lineRule="auto"/>
        <w:rPr>
          <w:rFonts w:ascii="Times New Roman" w:hAnsi="Times New Roman" w:cs="Times New Roman"/>
          <w:vertAlign w:val="superscript"/>
        </w:rPr>
      </w:pPr>
      <w:r w:rsidRPr="00651F52">
        <w:rPr>
          <w:rFonts w:ascii="Times New Roman" w:hAnsi="Times New Roman" w:cs="Times New Roman"/>
        </w:rPr>
        <w:t>DAA, direct-acting antiviral.</w:t>
      </w:r>
    </w:p>
    <w:p w14:paraId="072292D2" w14:textId="77777777" w:rsidR="004A216B" w:rsidRPr="00651F52" w:rsidRDefault="004A216B" w:rsidP="004A216B">
      <w:pPr>
        <w:spacing w:after="160" w:line="259" w:lineRule="auto"/>
        <w:rPr>
          <w:rFonts w:ascii="Times New Roman" w:hAnsi="Times New Roman" w:cs="Times New Roman"/>
        </w:rPr>
      </w:pPr>
      <w:proofErr w:type="spellStart"/>
      <w:r w:rsidRPr="00651F52">
        <w:rPr>
          <w:rFonts w:ascii="Times New Roman" w:hAnsi="Times New Roman" w:cs="Times New Roman"/>
          <w:vertAlign w:val="superscript"/>
        </w:rPr>
        <w:t>a</w:t>
      </w:r>
      <w:r w:rsidRPr="00651F52">
        <w:rPr>
          <w:rFonts w:ascii="Times New Roman" w:hAnsi="Times New Roman" w:cs="Times New Roman"/>
        </w:rPr>
        <w:t>Excludes</w:t>
      </w:r>
      <w:proofErr w:type="spellEnd"/>
      <w:r w:rsidRPr="00651F52">
        <w:rPr>
          <w:rFonts w:ascii="Times New Roman" w:hAnsi="Times New Roman" w:cs="Times New Roman"/>
        </w:rPr>
        <w:t xml:space="preserve"> absence of insurance.</w:t>
      </w:r>
    </w:p>
    <w:p w14:paraId="54672820" w14:textId="77777777" w:rsidR="004A216B" w:rsidRPr="00651F52" w:rsidRDefault="004A216B" w:rsidP="004A216B">
      <w:pPr>
        <w:spacing w:after="160" w:line="259" w:lineRule="auto"/>
        <w:rPr>
          <w:rFonts w:ascii="Times New Roman" w:hAnsi="Times New Roman" w:cs="Times New Roman"/>
        </w:rPr>
      </w:pPr>
      <w:proofErr w:type="spellStart"/>
      <w:r w:rsidRPr="00651F52">
        <w:rPr>
          <w:rFonts w:ascii="Times New Roman" w:hAnsi="Times New Roman" w:cs="Times New Roman"/>
          <w:vertAlign w:val="superscript"/>
        </w:rPr>
        <w:t>b</w:t>
      </w:r>
      <w:r w:rsidRPr="00651F52">
        <w:rPr>
          <w:rFonts w:ascii="Times New Roman" w:hAnsi="Times New Roman" w:cs="Times New Roman"/>
        </w:rPr>
        <w:t>Due</w:t>
      </w:r>
      <w:proofErr w:type="spellEnd"/>
      <w:r w:rsidRPr="00651F52">
        <w:rPr>
          <w:rFonts w:ascii="Times New Roman" w:hAnsi="Times New Roman" w:cs="Times New Roman"/>
        </w:rPr>
        <w:t xml:space="preserve"> to disease state, drug use, alcohol use, etc. (i.e., physician made the decision, not the patient).</w:t>
      </w:r>
    </w:p>
    <w:p w14:paraId="147B496A" w14:textId="77777777" w:rsidR="004A216B" w:rsidRPr="00651F52" w:rsidRDefault="004A216B" w:rsidP="004A216B">
      <w:pPr>
        <w:spacing w:after="160" w:line="259" w:lineRule="auto"/>
        <w:rPr>
          <w:rFonts w:ascii="Times New Roman" w:hAnsi="Times New Roman" w:cs="Times New Roman"/>
          <w:b/>
        </w:rPr>
      </w:pPr>
    </w:p>
    <w:p w14:paraId="5F9173C7" w14:textId="77777777" w:rsidR="001242A7" w:rsidRDefault="001242A7"/>
    <w:sectPr w:rsidR="001242A7" w:rsidSect="004A21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3D"/>
    <w:rsid w:val="0012073D"/>
    <w:rsid w:val="001242A7"/>
    <w:rsid w:val="004A216B"/>
    <w:rsid w:val="00A12496"/>
    <w:rsid w:val="00AD22C5"/>
    <w:rsid w:val="00AF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390E0D-C475-4473-9E56-44E783F09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216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90</Characters>
  <Application>Microsoft Office Word</Application>
  <DocSecurity>0</DocSecurity>
  <Lines>19</Lines>
  <Paragraphs>2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oenigke</dc:creator>
  <cp:keywords/>
  <dc:description/>
  <cp:lastModifiedBy>Vicki Hoenigke</cp:lastModifiedBy>
  <cp:revision>2</cp:revision>
  <dcterms:created xsi:type="dcterms:W3CDTF">2019-06-25T21:03:00Z</dcterms:created>
  <dcterms:modified xsi:type="dcterms:W3CDTF">2019-06-25T21:03:00Z</dcterms:modified>
</cp:coreProperties>
</file>